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DED" w:rsidRPr="00C515D9" w:rsidRDefault="00B23DED" w:rsidP="00B23DED">
      <w:pPr>
        <w:spacing w:line="360" w:lineRule="auto"/>
        <w:rPr>
          <w:rFonts w:ascii="Times New Roman" w:hAnsi="Times New Roman"/>
        </w:rPr>
      </w:pPr>
      <w:r>
        <w:t>T</w:t>
      </w:r>
      <w:r w:rsidRPr="00C515D9">
        <w:rPr>
          <w:rFonts w:ascii="Times New Roman" w:hAnsi="Times New Roman"/>
        </w:rPr>
        <w:t>able S2. Primers used in this study.</w:t>
      </w:r>
    </w:p>
    <w:tbl>
      <w:tblPr>
        <w:tblW w:w="8232" w:type="dxa"/>
        <w:tblCellMar>
          <w:left w:w="0" w:type="dxa"/>
          <w:right w:w="0" w:type="dxa"/>
        </w:tblCellMar>
        <w:tblLook w:val="0000"/>
      </w:tblPr>
      <w:tblGrid>
        <w:gridCol w:w="1440"/>
        <w:gridCol w:w="1264"/>
        <w:gridCol w:w="4252"/>
        <w:gridCol w:w="1276"/>
      </w:tblGrid>
      <w:tr w:rsidR="00B23DED" w:rsidRPr="00C515D9">
        <w:trPr>
          <w:trHeight w:val="23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arget gene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Primer name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equence (5’ to 3’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Purpose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DRM1a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GAGGTAGCTCTCCACAG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DRM1a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GCTCTTCAGAATCGTTC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Actin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ctAK060893Fw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AGTATGATGAGTCGGGTC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ctAK060893Rv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CACCAACAATCCCAAACAG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sGFP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GFPF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AGCTGGAGTACAACTACA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GFP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TGTGGCGGATCTTGAAGT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CACTA (ORF1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hprF1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TATGAATATGGCAAGCCGT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hprR1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AAACTGAAGGCGAAGTTTG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Tos17 (TPase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os17F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CAGGTGTGGAAGCTCC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os17R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ACCACTGAGCTGAAGCGTG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RIRE7 (TPase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RIRE7F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GCCAATGATCGCCTTGG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RIRE7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GACGATCCATCATGACCA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pre-miR82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atof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TACGTTCCTTACCGATMT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1SATO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GATAACGTAMGAACTACACCT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T-PCR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</w:t>
            </w:r>
            <w:r w:rsidRPr="00C515D9">
              <w:rPr>
                <w:rFonts w:ascii="Times New Roman" w:hAnsi="Times New Roman"/>
                <w:sz w:val="12"/>
              </w:rPr>
              <w:t xml:space="preserve"> (cleaved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 xml:space="preserve">GeneRacer 5’ 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GACACTGACATGGACTGAAGGAGT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 xml:space="preserve">5'RACE 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K065147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TGCTCTGTATCTGTATCCCCAATCTCCT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 xml:space="preserve">5'RACE 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</w:t>
            </w:r>
            <w:r w:rsidRPr="00C515D9">
              <w:rPr>
                <w:rFonts w:ascii="Times New Roman" w:hAnsi="Times New Roman"/>
                <w:sz w:val="12"/>
              </w:rPr>
              <w:t xml:space="preserve"> (uncleaved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DRM2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ATAGCGACAATGATAAGTTCG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 xml:space="preserve">5'RACE 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DRM2R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CTCGTCGACTTCAAGAG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 xml:space="preserve">5'RACE 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Actin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ctU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CATCTTGGCATCTCT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 xml:space="preserve">5'RACE 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ct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TACCCTCATCAGGCATC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 xml:space="preserve">5'RACE </w:t>
            </w:r>
          </w:p>
        </w:tc>
      </w:tr>
      <w:tr w:rsidR="00B23DED" w:rsidRPr="00C515D9">
        <w:trPr>
          <w:trHeight w:val="19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 mutation1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iRJ-mut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TAAGGAACATAGATGCTCCGGGCCCCTCAACACGATTACCGCAGGATG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iRJ-mut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GAGCATCTATGTTCCTTAGGGCCGGGGC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1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 mutation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iRJ-mutF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ACATAGATGCTCCTGGTCCCTCAACACGATTACCGCAGGATG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iRJ-mut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GACCAGGAGCATCTATGTTCCTTAGGG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 intact</w:t>
            </w:r>
            <w:r w:rsidRPr="00C515D9">
              <w:rPr>
                <w:rFonts w:ascii="Times New Roman" w:hAnsi="Times New Roman"/>
                <w:sz w:val="12"/>
              </w:rPr>
              <w:t xml:space="preserve"> PCR</w:t>
            </w:r>
            <w:r w:rsidRPr="00C515D9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2CACCF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CATGGTGGACTGGGCTT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2MIRjR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GGCAGCCTCGTGGACGGA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 mutation1</w:t>
            </w:r>
            <w:r w:rsidRPr="00C515D9">
              <w:rPr>
                <w:rFonts w:ascii="Times New Roman" w:hAnsi="Times New Roman"/>
                <w:sz w:val="12"/>
              </w:rPr>
              <w:t xml:space="preserve"> PCR</w:t>
            </w:r>
            <w:r w:rsidRPr="00C515D9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2CACCF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CATGGTGGACTGGGCTT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2miRjR4m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GGTAATCGTGTTGAGGGG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 mutation2</w:t>
            </w:r>
            <w:r w:rsidRPr="00C515D9">
              <w:rPr>
                <w:rFonts w:ascii="Times New Roman" w:hAnsi="Times New Roman"/>
                <w:sz w:val="12"/>
              </w:rPr>
              <w:t xml:space="preserve"> PCR</w:t>
            </w:r>
            <w:r w:rsidRPr="00C515D9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2CACCF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CATGGTGGACTGGGCTT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2miRjR4m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GGTAATCGTGTTGAGGGA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FP fusion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 xml:space="preserve">OsDRM2 </w:t>
            </w:r>
            <w:r w:rsidRPr="00C515D9">
              <w:rPr>
                <w:rFonts w:ascii="Times New Roman" w:hAnsi="Times New Roman"/>
                <w:sz w:val="12"/>
              </w:rPr>
              <w:t>RNAi 1</w:t>
            </w:r>
            <w:r w:rsidRPr="00C515D9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1a-PstIFw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TGCAGAGCAATTGCTTGAGTTACT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NAi construction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1a-XbaIRv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TAGACAAGTTTGCAAGCAGTTGA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NAi construction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 xml:space="preserve">OsDRM2 </w:t>
            </w:r>
            <w:r w:rsidRPr="00C515D9">
              <w:rPr>
                <w:rFonts w:ascii="Times New Roman" w:hAnsi="Times New Roman"/>
                <w:sz w:val="12"/>
              </w:rPr>
              <w:t>RNAi 2</w:t>
            </w:r>
            <w:r w:rsidRPr="00C515D9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1a-HindIIIFw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AGCTTCAGAGCAATTGCTTGAGTTACT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NAi construction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DRM1a-SmaIApaIRv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GGCCCGGGCAAGTTTGCAAGCAGTTGA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NAi construction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pre-miR82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TApremiRJF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GATGAATATCCTTACCAATCT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equenc</w:t>
            </w:r>
            <w:r w:rsidR="000B3F75">
              <w:rPr>
                <w:rFonts w:ascii="Times New Roman" w:hAnsi="Times New Roman"/>
                <w:sz w:val="12"/>
              </w:rPr>
              <w:t>ing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TApremiRJR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TGTTTTGATCAMATGGCTAG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equenc</w:t>
            </w:r>
            <w:r w:rsidR="000B3F75">
              <w:rPr>
                <w:rFonts w:ascii="Times New Roman" w:hAnsi="Times New Roman"/>
                <w:sz w:val="12"/>
              </w:rPr>
              <w:t>ing</w:t>
            </w:r>
          </w:p>
        </w:tc>
      </w:tr>
      <w:tr w:rsidR="00B23DED" w:rsidRPr="00C515D9">
        <w:trPr>
          <w:trHeight w:val="2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DRM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DRM2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ATAGCGACAATGATAAGTTCG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equenc</w:t>
            </w:r>
            <w:r w:rsidR="000B3F75">
              <w:rPr>
                <w:rFonts w:ascii="Times New Roman" w:hAnsi="Times New Roman"/>
                <w:sz w:val="12"/>
              </w:rPr>
              <w:t>ing</w:t>
            </w:r>
          </w:p>
        </w:tc>
      </w:tr>
      <w:tr w:rsidR="00B23DED" w:rsidRPr="00C515D9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qDRM2R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CTCGTCGACTTCAAGAG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equenc</w:t>
            </w:r>
            <w:r w:rsidR="000B3F75">
              <w:rPr>
                <w:rFonts w:ascii="Times New Roman" w:hAnsi="Times New Roman"/>
                <w:sz w:val="12"/>
              </w:rPr>
              <w:t>ing</w:t>
            </w:r>
          </w:p>
        </w:tc>
      </w:tr>
      <w:tr w:rsidR="00B23DED" w:rsidRPr="00C515D9">
        <w:trPr>
          <w:trHeight w:val="305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pre-miR82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TApremiRJ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ATAAGAACAGACCATCTAC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Probe amplification</w:t>
            </w:r>
          </w:p>
        </w:tc>
      </w:tr>
      <w:tr w:rsidR="00B23DED" w:rsidRPr="00C515D9">
        <w:trPr>
          <w:trHeight w:val="3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TApremiRJR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TTTCATACTGCAATTGCGCT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Probe amplification</w:t>
            </w:r>
          </w:p>
        </w:tc>
      </w:tr>
      <w:tr w:rsidR="00B23DED" w:rsidRPr="00C515D9">
        <w:trPr>
          <w:trHeight w:val="275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CACTA (ORF1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HPR 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CACAGAACCGATGTCACTA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HPR 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TTCGCCAGGTCCGACATCT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390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RIRE7 (LT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IRE7 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GGACATCCCTTCCAACGATACA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2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IRE7 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TTGCCGTGCCAAGAACAACCT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240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pre-miR82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IRJ 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CATAAGAACAGACCATCTACA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i/>
                <w:iCs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IRJ 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TGTTTTGATCACATGGCTAGC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240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OsActin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ctU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CCATCTTGGCATCTCT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Act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GTACCCTCATCAGGCATC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1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Centromere 8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en8-301 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CGATATGCCAAAGAGCGAG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1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en8-301 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AAATCATCTATCCTCAAGT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McrBC-PCR</w:t>
            </w:r>
          </w:p>
        </w:tc>
      </w:tr>
      <w:tr w:rsidR="00B23DED" w:rsidRPr="00C515D9">
        <w:trPr>
          <w:trHeight w:val="103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i/>
                <w:iCs/>
                <w:sz w:val="12"/>
              </w:rPr>
              <w:t>pre-miR82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Sato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CTTASGTTCYTTRCYGATCT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Phylogeny</w:t>
            </w:r>
          </w:p>
        </w:tc>
      </w:tr>
      <w:tr w:rsidR="00B23DED" w:rsidRPr="00C515D9">
        <w:trPr>
          <w:trHeight w:val="1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R1SATO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TGACARCRTAYRAACTACACCT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23DED" w:rsidRPr="00C515D9" w:rsidRDefault="00B23DED" w:rsidP="00030F58">
            <w:pPr>
              <w:rPr>
                <w:rFonts w:ascii="Times New Roman" w:hAnsi="Times New Roman"/>
                <w:sz w:val="12"/>
              </w:rPr>
            </w:pPr>
            <w:r w:rsidRPr="00C515D9">
              <w:rPr>
                <w:rFonts w:ascii="Times New Roman" w:hAnsi="Times New Roman"/>
                <w:sz w:val="12"/>
              </w:rPr>
              <w:t>Phylogeny</w:t>
            </w:r>
          </w:p>
        </w:tc>
      </w:tr>
    </w:tbl>
    <w:p w:rsidR="00B23DED" w:rsidRPr="00020051" w:rsidRDefault="00B23DED" w:rsidP="00B23DED">
      <w:pPr>
        <w:rPr>
          <w:sz w:val="20"/>
        </w:rPr>
      </w:pPr>
    </w:p>
    <w:p w:rsidR="001E1B37" w:rsidRDefault="000B3F75"/>
    <w:sectPr w:rsidR="001E1B37" w:rsidSect="00030F58">
      <w:footerReference w:type="even" r:id="rId5"/>
      <w:footerReference w:type="default" r:id="rId6"/>
      <w:pgSz w:w="12240" w:h="15840" w:code="9"/>
      <w:pgMar w:top="2268" w:right="1985" w:bottom="2268" w:left="1985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0F58" w:rsidRDefault="007A7853" w:rsidP="00030F58">
    <w:pPr>
      <w:pStyle w:val="af1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 w:rsidR="00B23DED">
      <w:rPr>
        <w:rStyle w:val="af4"/>
      </w:rPr>
      <w:instrText xml:space="preserve">PAGE  </w:instrText>
    </w:r>
    <w:r>
      <w:rPr>
        <w:rStyle w:val="af4"/>
      </w:rPr>
      <w:fldChar w:fldCharType="end"/>
    </w:r>
  </w:p>
  <w:p w:rsidR="00030F58" w:rsidRDefault="000B3F75">
    <w:pPr>
      <w:pStyle w:val="af1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0F58" w:rsidRDefault="007A7853" w:rsidP="00030F58">
    <w:pPr>
      <w:pStyle w:val="af1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 w:rsidR="00B23DED"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0B3F75">
      <w:rPr>
        <w:rStyle w:val="af4"/>
        <w:noProof/>
      </w:rPr>
      <w:t>2</w:t>
    </w:r>
    <w:r>
      <w:rPr>
        <w:rStyle w:val="af4"/>
      </w:rPr>
      <w:fldChar w:fldCharType="end"/>
    </w:r>
  </w:p>
  <w:p w:rsidR="00030F58" w:rsidRDefault="000B3F75">
    <w:pPr>
      <w:pStyle w:val="af1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D920B4"/>
    <w:multiLevelType w:val="hybridMultilevel"/>
    <w:tmpl w:val="FEC46260"/>
    <w:lvl w:ilvl="0" w:tplc="18F6D46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B23DED"/>
    <w:rsid w:val="000B3F75"/>
    <w:rsid w:val="007A7853"/>
    <w:rsid w:val="00B23DE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DED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ody Text"/>
    <w:basedOn w:val="a"/>
    <w:link w:val="a4"/>
    <w:rsid w:val="00B23DED"/>
    <w:pPr>
      <w:spacing w:line="260" w:lineRule="exact"/>
      <w:ind w:rightChars="287" w:right="689"/>
    </w:pPr>
  </w:style>
  <w:style w:type="character" w:customStyle="1" w:styleId="a4">
    <w:name w:val="本文 (文字)"/>
    <w:basedOn w:val="a0"/>
    <w:link w:val="a3"/>
    <w:rsid w:val="00B23DED"/>
    <w:rPr>
      <w:rFonts w:ascii="Times" w:eastAsia="平成明朝" w:hAnsi="Times" w:cs="Times New Roman"/>
      <w:szCs w:val="20"/>
    </w:rPr>
  </w:style>
  <w:style w:type="paragraph" w:styleId="a5">
    <w:name w:val="Body Text Indent"/>
    <w:basedOn w:val="a"/>
    <w:link w:val="a6"/>
    <w:rsid w:val="00B23DED"/>
    <w:pPr>
      <w:ind w:right="-2" w:firstLine="960"/>
    </w:pPr>
  </w:style>
  <w:style w:type="character" w:customStyle="1" w:styleId="a6">
    <w:name w:val="本文インデント (文字)"/>
    <w:basedOn w:val="a0"/>
    <w:link w:val="a5"/>
    <w:rsid w:val="00B23DED"/>
    <w:rPr>
      <w:rFonts w:ascii="Times" w:eastAsia="平成明朝" w:hAnsi="Times" w:cs="Times New Roman"/>
      <w:szCs w:val="20"/>
    </w:rPr>
  </w:style>
  <w:style w:type="character" w:styleId="a7">
    <w:name w:val="annotation reference"/>
    <w:basedOn w:val="a0"/>
    <w:uiPriority w:val="99"/>
    <w:semiHidden/>
    <w:unhideWhenUsed/>
    <w:rsid w:val="00B23DE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B23DED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B23DED"/>
    <w:rPr>
      <w:rFonts w:ascii="Times" w:eastAsia="平成明朝" w:hAnsi="Times" w:cs="Times New Roman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23DE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23DE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23DED"/>
    <w:rPr>
      <w:rFonts w:ascii="ヒラギノ角ゴ ProN W3" w:eastAsia="ヒラギノ角ゴ ProN W3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23DED"/>
    <w:rPr>
      <w:rFonts w:ascii="ヒラギノ角ゴ ProN W3" w:eastAsia="ヒラギノ角ゴ ProN W3" w:hAnsi="Times" w:cs="Times New Roman"/>
      <w:sz w:val="18"/>
      <w:szCs w:val="18"/>
    </w:rPr>
  </w:style>
  <w:style w:type="paragraph" w:customStyle="1" w:styleId="aug">
    <w:name w:val="aug"/>
    <w:basedOn w:val="a"/>
    <w:rsid w:val="00B23DED"/>
    <w:pPr>
      <w:widowControl/>
      <w:spacing w:after="240" w:line="480" w:lineRule="atLeast"/>
      <w:jc w:val="left"/>
    </w:pPr>
    <w:rPr>
      <w:rFonts w:ascii="Times New Roman" w:eastAsia="ＭＳ 明朝" w:hAnsi="Times New Roman"/>
      <w:kern w:val="0"/>
      <w:lang w:val="en-GB"/>
    </w:rPr>
  </w:style>
  <w:style w:type="paragraph" w:customStyle="1" w:styleId="aff">
    <w:name w:val="aff"/>
    <w:basedOn w:val="a"/>
    <w:rsid w:val="00B23DED"/>
    <w:pPr>
      <w:widowControl/>
      <w:spacing w:after="240" w:line="480" w:lineRule="atLeast"/>
      <w:jc w:val="left"/>
    </w:pPr>
    <w:rPr>
      <w:rFonts w:ascii="Times New Roman" w:eastAsia="ＭＳ 明朝" w:hAnsi="Times New Roman"/>
      <w:i/>
      <w:kern w:val="0"/>
      <w:lang w:val="en-GB"/>
    </w:rPr>
  </w:style>
  <w:style w:type="paragraph" w:customStyle="1" w:styleId="footnote">
    <w:name w:val="footnote"/>
    <w:basedOn w:val="a"/>
    <w:rsid w:val="00B23DED"/>
    <w:pPr>
      <w:widowControl/>
      <w:spacing w:after="240" w:line="480" w:lineRule="atLeast"/>
      <w:jc w:val="left"/>
    </w:pPr>
    <w:rPr>
      <w:rFonts w:ascii="Times New Roman" w:eastAsia="ＭＳ 明朝" w:hAnsi="Times New Roman"/>
      <w:kern w:val="0"/>
      <w:sz w:val="20"/>
      <w:lang w:val="en-GB"/>
    </w:rPr>
  </w:style>
  <w:style w:type="paragraph" w:customStyle="1" w:styleId="p-ni">
    <w:name w:val="p-ni"/>
    <w:basedOn w:val="a"/>
    <w:rsid w:val="00B23DED"/>
    <w:pPr>
      <w:widowControl/>
      <w:spacing w:after="240" w:line="480" w:lineRule="atLeast"/>
      <w:jc w:val="left"/>
    </w:pPr>
    <w:rPr>
      <w:rFonts w:ascii="Times New Roman" w:eastAsia="ＭＳ 明朝" w:hAnsi="Times New Roman"/>
      <w:kern w:val="0"/>
      <w:lang w:val="en-GB"/>
    </w:rPr>
  </w:style>
  <w:style w:type="paragraph" w:customStyle="1" w:styleId="ack">
    <w:name w:val="ack"/>
    <w:basedOn w:val="p-ni"/>
    <w:rsid w:val="00B23DED"/>
    <w:rPr>
      <w:sz w:val="20"/>
    </w:rPr>
  </w:style>
  <w:style w:type="paragraph" w:customStyle="1" w:styleId="supp">
    <w:name w:val="supp"/>
    <w:basedOn w:val="ack"/>
    <w:rsid w:val="00B23DED"/>
  </w:style>
  <w:style w:type="character" w:styleId="ae">
    <w:name w:val="Hyperlink"/>
    <w:basedOn w:val="a0"/>
    <w:rsid w:val="00B23DED"/>
    <w:rPr>
      <w:color w:val="0000FF"/>
      <w:u w:val="single"/>
    </w:rPr>
  </w:style>
  <w:style w:type="paragraph" w:styleId="af">
    <w:name w:val="header"/>
    <w:basedOn w:val="a"/>
    <w:link w:val="af0"/>
    <w:rsid w:val="00B23DE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rsid w:val="00B23DED"/>
    <w:rPr>
      <w:rFonts w:ascii="Times" w:eastAsia="平成明朝" w:hAnsi="Times" w:cs="Times New Roman"/>
      <w:szCs w:val="20"/>
    </w:rPr>
  </w:style>
  <w:style w:type="paragraph" w:styleId="af1">
    <w:name w:val="footer"/>
    <w:basedOn w:val="a"/>
    <w:link w:val="af2"/>
    <w:rsid w:val="00B23DED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rsid w:val="00B23DED"/>
    <w:rPr>
      <w:rFonts w:ascii="Times" w:eastAsia="平成明朝" w:hAnsi="Times" w:cs="Times New Roman"/>
      <w:szCs w:val="20"/>
    </w:rPr>
  </w:style>
  <w:style w:type="paragraph" w:styleId="af3">
    <w:name w:val="Revision"/>
    <w:hidden/>
    <w:rsid w:val="00B23DED"/>
    <w:rPr>
      <w:rFonts w:ascii="Times" w:eastAsia="平成明朝" w:hAnsi="Times" w:cs="Times New Roman"/>
      <w:szCs w:val="20"/>
    </w:rPr>
  </w:style>
  <w:style w:type="character" w:styleId="af4">
    <w:name w:val="page number"/>
    <w:basedOn w:val="a0"/>
    <w:rsid w:val="00B23D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4</Characters>
  <Application>Microsoft Macintosh Word</Application>
  <DocSecurity>0</DocSecurity>
  <Lines>19</Lines>
  <Paragraphs>4</Paragraphs>
  <ScaleCrop>false</ScaleCrop>
  <Company>名古屋大学</Company>
  <LinksUpToDate>false</LinksUpToDate>
  <CharactersWithSpaces>2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豊</dc:creator>
  <cp:keywords/>
  <cp:lastModifiedBy>佐藤 豊</cp:lastModifiedBy>
  <cp:revision>2</cp:revision>
  <dcterms:created xsi:type="dcterms:W3CDTF">2012-06-18T11:19:00Z</dcterms:created>
  <dcterms:modified xsi:type="dcterms:W3CDTF">2012-06-18T11:19:00Z</dcterms:modified>
</cp:coreProperties>
</file>